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5803B" w14:textId="2CA49A1D" w:rsidR="006F23E9" w:rsidRPr="00FB322D" w:rsidRDefault="006F23E9" w:rsidP="006F23E9">
      <w:pPr>
        <w:rPr>
          <w:rFonts w:cstheme="minorHAnsi"/>
          <w:b/>
          <w:color w:val="000000"/>
          <w:sz w:val="22"/>
          <w:szCs w:val="22"/>
          <w:u w:val="single"/>
        </w:rPr>
      </w:pPr>
      <w:r>
        <w:rPr>
          <w:rFonts w:cstheme="minorHAnsi"/>
          <w:b/>
          <w:color w:val="000000"/>
          <w:sz w:val="22"/>
          <w:szCs w:val="22"/>
          <w:u w:val="single"/>
        </w:rPr>
        <w:t xml:space="preserve">Detailed </w:t>
      </w:r>
      <w:r w:rsidRPr="00FB322D">
        <w:rPr>
          <w:rFonts w:cstheme="minorHAnsi"/>
          <w:b/>
          <w:color w:val="000000"/>
          <w:sz w:val="22"/>
          <w:szCs w:val="22"/>
          <w:u w:val="single"/>
        </w:rPr>
        <w:t>Search strategies:</w:t>
      </w:r>
    </w:p>
    <w:p w14:paraId="1E0511BB" w14:textId="77777777" w:rsidR="006F23E9" w:rsidRPr="00FB322D" w:rsidRDefault="006F23E9" w:rsidP="006F23E9">
      <w:pPr>
        <w:pStyle w:val="BodyText"/>
        <w:tabs>
          <w:tab w:val="left" w:pos="8771"/>
        </w:tabs>
        <w:ind w:left="0"/>
        <w:rPr>
          <w:rFonts w:asciiTheme="minorHAnsi" w:hAnsiTheme="minorHAnsi" w:cstheme="minorHAnsi"/>
          <w:b/>
          <w:sz w:val="22"/>
          <w:szCs w:val="22"/>
        </w:rPr>
      </w:pPr>
      <w:r w:rsidRPr="00FB322D">
        <w:rPr>
          <w:rFonts w:asciiTheme="minorHAnsi" w:hAnsiTheme="minorHAnsi" w:cstheme="minorHAnsi"/>
          <w:b/>
          <w:sz w:val="22"/>
          <w:szCs w:val="22"/>
        </w:rPr>
        <w:t>PubMed (U.S. National Library of Medicine, National Institutes of Health):</w:t>
      </w:r>
    </w:p>
    <w:p w14:paraId="4385FE0D" w14:textId="77777777" w:rsidR="006F23E9" w:rsidRPr="00FB322D" w:rsidRDefault="006F23E9" w:rsidP="006F23E9">
      <w:pPr>
        <w:rPr>
          <w:rFonts w:cstheme="minorHAnsi"/>
          <w:color w:val="000000"/>
          <w:sz w:val="22"/>
          <w:szCs w:val="22"/>
        </w:rPr>
      </w:pPr>
      <w:r w:rsidRPr="00FB322D">
        <w:rPr>
          <w:rFonts w:cstheme="minorHAnsi"/>
          <w:bCs/>
          <w:color w:val="000000" w:themeColor="text1"/>
          <w:sz w:val="22"/>
          <w:szCs w:val="22"/>
        </w:rPr>
        <w:t>(dexmedetomidine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DISE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DISN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drug-induced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midazolam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propofol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]) </w:t>
      </w:r>
      <w:r w:rsidRPr="00FB322D">
        <w:rPr>
          <w:rFonts w:cstheme="minorHAnsi"/>
          <w:b/>
          <w:color w:val="000000" w:themeColor="text1"/>
          <w:sz w:val="22"/>
          <w:szCs w:val="22"/>
        </w:rPr>
        <w:t>AND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(anesthesia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DISE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DISN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sedation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sleep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]) </w:t>
      </w:r>
      <w:r w:rsidRPr="00FB322D">
        <w:rPr>
          <w:rFonts w:cstheme="minorHAnsi"/>
          <w:b/>
          <w:color w:val="000000" w:themeColor="text1"/>
          <w:sz w:val="22"/>
          <w:szCs w:val="22"/>
        </w:rPr>
        <w:t>AND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("Endoscopy"[Mesh]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endosco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*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i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]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nasendoscop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*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]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nasoendoscop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*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DISE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DISN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]) </w:t>
      </w:r>
      <w:r w:rsidRPr="00FB322D">
        <w:rPr>
          <w:rFonts w:cstheme="minorHAnsi"/>
          <w:b/>
          <w:color w:val="000000" w:themeColor="text1"/>
          <w:sz w:val="22"/>
          <w:szCs w:val="22"/>
        </w:rPr>
        <w:t xml:space="preserve">AND </w:t>
      </w:r>
      <w:r w:rsidRPr="00FB322D">
        <w:rPr>
          <w:rFonts w:cstheme="minorHAnsi"/>
          <w:bCs/>
          <w:color w:val="000000" w:themeColor="text1"/>
          <w:sz w:val="22"/>
          <w:szCs w:val="22"/>
        </w:rPr>
        <w:t>("apnea hypopnea*"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"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apnoea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hypopnea*"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bimaxillary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"double-jaw"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"genioglossus advancement"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iab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:~2] OR GA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i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“hyoid myotomy”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“</w:t>
      </w:r>
      <w:r w:rsidRPr="00FB322D">
        <w:rPr>
          <w:rFonts w:cstheme="minorHAnsi"/>
          <w:color w:val="000000"/>
          <w:sz w:val="22"/>
          <w:szCs w:val="22"/>
        </w:rPr>
        <w:t>hyoid suspension”[</w:t>
      </w:r>
      <w:proofErr w:type="spellStart"/>
      <w:r w:rsidRPr="00FB322D">
        <w:rPr>
          <w:rFonts w:cstheme="minorHAnsi"/>
          <w:color w:val="000000"/>
          <w:sz w:val="22"/>
          <w:szCs w:val="22"/>
        </w:rPr>
        <w:t>tw</w:t>
      </w:r>
      <w:proofErr w:type="spellEnd"/>
      <w:r w:rsidRPr="00FB322D">
        <w:rPr>
          <w:rFonts w:cstheme="minorHAnsi"/>
          <w:color w:val="000000"/>
          <w:sz w:val="22"/>
          <w:szCs w:val="22"/>
        </w:rPr>
        <w:t xml:space="preserve">] 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OR "hypoglossal nerve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stimulat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*"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HSNS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i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LAUP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i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"Mandibular Advancement"[Mesh] OR mandibular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“maxillomandibular advancement”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MMA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i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OSA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i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"Sleep Apnea, Obstructive"[Mesh] OR "sleep apnea*"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] OR "sleep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apnoea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*"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"sleep-disordered breathing"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"sleep hypopnea*"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]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uvulopalatopharyngoplast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*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UPPP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i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 OR UP3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i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] OR "upper airway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stimulat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*"[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tw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])</w:t>
      </w:r>
    </w:p>
    <w:p w14:paraId="06700305" w14:textId="77777777" w:rsidR="006F23E9" w:rsidRPr="00FB322D" w:rsidRDefault="006F23E9" w:rsidP="006F23E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FB322D">
        <w:rPr>
          <w:rFonts w:asciiTheme="minorHAnsi" w:hAnsiTheme="minorHAnsi" w:cstheme="minorHAnsi"/>
          <w:sz w:val="22"/>
          <w:szCs w:val="22"/>
        </w:rPr>
        <w:t>Filters/limits: English</w:t>
      </w:r>
    </w:p>
    <w:p w14:paraId="12307ADC" w14:textId="77777777" w:rsidR="006F23E9" w:rsidRPr="00FB322D" w:rsidRDefault="006F23E9" w:rsidP="006F23E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FB322D">
        <w:rPr>
          <w:rFonts w:asciiTheme="minorHAnsi" w:hAnsiTheme="minorHAnsi" w:cstheme="minorHAnsi"/>
          <w:sz w:val="22"/>
          <w:szCs w:val="22"/>
        </w:rPr>
        <w:t xml:space="preserve">Date searched: </w:t>
      </w:r>
      <w:r>
        <w:rPr>
          <w:rFonts w:asciiTheme="minorHAnsi" w:hAnsiTheme="minorHAnsi" w:cstheme="minorHAnsi"/>
          <w:sz w:val="22"/>
          <w:szCs w:val="22"/>
        </w:rPr>
        <w:t>November 6</w:t>
      </w:r>
      <w:r w:rsidRPr="00FB322D">
        <w:rPr>
          <w:rFonts w:asciiTheme="minorHAnsi" w:hAnsiTheme="minorHAnsi" w:cstheme="minorHAnsi"/>
          <w:sz w:val="22"/>
          <w:szCs w:val="22"/>
        </w:rPr>
        <w:t>, 2023</w:t>
      </w:r>
    </w:p>
    <w:p w14:paraId="68E60B8F" w14:textId="77777777" w:rsidR="006F23E9" w:rsidRPr="00FB322D" w:rsidRDefault="006F23E9" w:rsidP="006F23E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FB322D">
        <w:rPr>
          <w:rFonts w:asciiTheme="minorHAnsi" w:hAnsiTheme="minorHAnsi" w:cstheme="minorHAnsi"/>
          <w:sz w:val="22"/>
          <w:szCs w:val="22"/>
        </w:rPr>
        <w:t># of records identified: 5</w:t>
      </w:r>
      <w:r>
        <w:rPr>
          <w:rFonts w:asciiTheme="minorHAnsi" w:hAnsiTheme="minorHAnsi" w:cstheme="minorHAnsi"/>
          <w:sz w:val="22"/>
          <w:szCs w:val="22"/>
        </w:rPr>
        <w:t>71</w:t>
      </w:r>
    </w:p>
    <w:p w14:paraId="5C564B48" w14:textId="77777777" w:rsidR="006F23E9" w:rsidRPr="00FB322D" w:rsidRDefault="006F23E9" w:rsidP="006F23E9">
      <w:pPr>
        <w:rPr>
          <w:rFonts w:cstheme="minorHAnsi"/>
          <w:b/>
          <w:sz w:val="22"/>
          <w:szCs w:val="22"/>
        </w:rPr>
      </w:pPr>
    </w:p>
    <w:p w14:paraId="7592FD4B" w14:textId="77777777" w:rsidR="006F23E9" w:rsidRPr="00FB322D" w:rsidRDefault="006F23E9" w:rsidP="006F23E9">
      <w:pPr>
        <w:pStyle w:val="BodyText"/>
        <w:tabs>
          <w:tab w:val="left" w:pos="8771"/>
        </w:tabs>
        <w:ind w:left="0"/>
        <w:rPr>
          <w:rFonts w:asciiTheme="minorHAnsi" w:hAnsiTheme="minorHAnsi" w:cstheme="minorHAnsi"/>
          <w:b/>
          <w:bCs/>
          <w:sz w:val="22"/>
          <w:szCs w:val="22"/>
        </w:rPr>
      </w:pPr>
      <w:r w:rsidRPr="00FB322D">
        <w:rPr>
          <w:rFonts w:asciiTheme="minorHAnsi" w:hAnsiTheme="minorHAnsi" w:cstheme="minorHAnsi"/>
          <w:b/>
          <w:bCs/>
          <w:sz w:val="22"/>
          <w:szCs w:val="22"/>
        </w:rPr>
        <w:t>Scopus (Elsevier) search strategy:</w:t>
      </w:r>
    </w:p>
    <w:p w14:paraId="230C14EB" w14:textId="77777777" w:rsidR="006F23E9" w:rsidRPr="00FB322D" w:rsidRDefault="006F23E9" w:rsidP="006F23E9">
      <w:pPr>
        <w:rPr>
          <w:rFonts w:cstheme="minorHAnsi"/>
          <w:bCs/>
          <w:color w:val="000000" w:themeColor="text1"/>
          <w:sz w:val="22"/>
          <w:szCs w:val="22"/>
        </w:rPr>
      </w:pPr>
      <w:r w:rsidRPr="00FB322D">
        <w:rPr>
          <w:rFonts w:cstheme="minorHAnsi"/>
          <w:b/>
          <w:color w:val="000000" w:themeColor="text1"/>
          <w:sz w:val="22"/>
          <w:szCs w:val="22"/>
        </w:rPr>
        <w:t>#1: TITLE: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(dexmedetomidine OR DISE OR DISN OR drug-induced OR midazolam OR propofol) </w:t>
      </w:r>
      <w:r w:rsidRPr="00FB322D">
        <w:rPr>
          <w:rFonts w:cstheme="minorHAnsi"/>
          <w:b/>
          <w:color w:val="000000" w:themeColor="text1"/>
          <w:sz w:val="22"/>
          <w:szCs w:val="22"/>
        </w:rPr>
        <w:t>AND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(anesthesia OR DISE OR DISN OR sedation OR sleep) </w:t>
      </w:r>
      <w:r w:rsidRPr="00FB322D">
        <w:rPr>
          <w:rFonts w:cstheme="minorHAnsi"/>
          <w:b/>
          <w:color w:val="000000" w:themeColor="text1"/>
          <w:sz w:val="22"/>
          <w:szCs w:val="22"/>
        </w:rPr>
        <w:t>AND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(</w:t>
      </w:r>
      <w:proofErr w:type="spellStart"/>
      <w:r w:rsidRPr="00FB322D">
        <w:rPr>
          <w:rFonts w:cstheme="minorHAnsi"/>
          <w:b/>
          <w:color w:val="000000" w:themeColor="text1"/>
          <w:sz w:val="22"/>
          <w:szCs w:val="22"/>
        </w:rPr>
        <w:t>endosco</w:t>
      </w:r>
      <w:proofErr w:type="spellEnd"/>
      <w:r w:rsidRPr="00FB322D">
        <w:rPr>
          <w:rFonts w:cstheme="minorHAnsi"/>
          <w:b/>
          <w:color w:val="000000" w:themeColor="text1"/>
          <w:sz w:val="22"/>
          <w:szCs w:val="22"/>
        </w:rPr>
        <w:t>*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nasendoscop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*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nasoendoscop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* OR DISE OR DISN) </w:t>
      </w:r>
      <w:r w:rsidRPr="00FB322D">
        <w:rPr>
          <w:rFonts w:cstheme="minorHAnsi"/>
          <w:b/>
          <w:color w:val="000000" w:themeColor="text1"/>
          <w:sz w:val="22"/>
          <w:szCs w:val="22"/>
        </w:rPr>
        <w:t xml:space="preserve">AND 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("apnea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hypopne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" OR "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apnoea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hypopnea"OR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bimaxillary OR {double-jaw} OR "genioglossus advancement" OR </w:t>
      </w:r>
      <w:r w:rsidRPr="00FB322D">
        <w:rPr>
          <w:rFonts w:cstheme="minorHAnsi"/>
          <w:b/>
          <w:color w:val="000000" w:themeColor="text1"/>
          <w:sz w:val="22"/>
          <w:szCs w:val="22"/>
        </w:rPr>
        <w:t>GA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OR “hyoid myotomy” OR “</w:t>
      </w:r>
      <w:r w:rsidRPr="00FB322D">
        <w:rPr>
          <w:rFonts w:cstheme="minorHAnsi"/>
          <w:color w:val="000000"/>
          <w:sz w:val="22"/>
          <w:szCs w:val="22"/>
        </w:rPr>
        <w:t xml:space="preserve">hyoid suspension” 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OR "hypoglossal nerve stimulation" OR </w:t>
      </w:r>
      <w:r w:rsidRPr="00FB322D">
        <w:rPr>
          <w:rFonts w:cstheme="minorHAnsi"/>
          <w:b/>
          <w:color w:val="000000" w:themeColor="text1"/>
          <w:sz w:val="22"/>
          <w:szCs w:val="22"/>
        </w:rPr>
        <w:t>HSNS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OR </w:t>
      </w:r>
      <w:r w:rsidRPr="00FB322D">
        <w:rPr>
          <w:rFonts w:cstheme="minorHAnsi"/>
          <w:b/>
          <w:color w:val="000000" w:themeColor="text1"/>
          <w:sz w:val="22"/>
          <w:szCs w:val="22"/>
        </w:rPr>
        <w:t>LAUP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OR mandibular OR “maxillomandibular advancement” OR </w:t>
      </w:r>
      <w:r w:rsidRPr="00FB322D">
        <w:rPr>
          <w:rFonts w:cstheme="minorHAnsi"/>
          <w:b/>
          <w:color w:val="000000" w:themeColor="text1"/>
          <w:sz w:val="22"/>
          <w:szCs w:val="22"/>
        </w:rPr>
        <w:t>MMA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OR </w:t>
      </w:r>
      <w:r w:rsidRPr="00FB322D">
        <w:rPr>
          <w:rFonts w:cstheme="minorHAnsi"/>
          <w:b/>
          <w:color w:val="000000" w:themeColor="text1"/>
          <w:sz w:val="22"/>
          <w:szCs w:val="22"/>
        </w:rPr>
        <w:t>OSA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OR "sleep apnea" OR "sleep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apnoea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" OR "sleep-disordered breathing" OR "sleep hypopnea"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uvulopalatopharyngoplast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* OR </w:t>
      </w:r>
      <w:r w:rsidRPr="00FB322D">
        <w:rPr>
          <w:rFonts w:cstheme="minorHAnsi"/>
          <w:b/>
          <w:color w:val="000000" w:themeColor="text1"/>
          <w:sz w:val="22"/>
          <w:szCs w:val="22"/>
        </w:rPr>
        <w:t>UPPP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OR </w:t>
      </w:r>
      <w:r w:rsidRPr="00FB322D">
        <w:rPr>
          <w:rFonts w:cstheme="minorHAnsi"/>
          <w:b/>
          <w:color w:val="000000" w:themeColor="text1"/>
          <w:sz w:val="22"/>
          <w:szCs w:val="22"/>
        </w:rPr>
        <w:t>UP3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OR "upper airway stimulation")</w:t>
      </w:r>
    </w:p>
    <w:p w14:paraId="218B39CA" w14:textId="77777777" w:rsidR="006F23E9" w:rsidRPr="00FB322D" w:rsidRDefault="006F23E9" w:rsidP="006F23E9">
      <w:pPr>
        <w:rPr>
          <w:rFonts w:cstheme="minorHAnsi"/>
          <w:bCs/>
          <w:color w:val="000000" w:themeColor="text1"/>
          <w:sz w:val="22"/>
          <w:szCs w:val="22"/>
        </w:rPr>
      </w:pPr>
      <w:r w:rsidRPr="00FB322D">
        <w:rPr>
          <w:rFonts w:cstheme="minorHAnsi"/>
          <w:b/>
          <w:color w:val="000000" w:themeColor="text1"/>
          <w:sz w:val="22"/>
          <w:szCs w:val="22"/>
        </w:rPr>
        <w:t>#2: ABSTRACT: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(dexmedetomidine OR DISE OR DISN OR drug-induced OR midazolam OR propofol) </w:t>
      </w:r>
      <w:r w:rsidRPr="00FB322D">
        <w:rPr>
          <w:rFonts w:cstheme="minorHAnsi"/>
          <w:b/>
          <w:color w:val="000000" w:themeColor="text1"/>
          <w:sz w:val="22"/>
          <w:szCs w:val="22"/>
        </w:rPr>
        <w:t>AND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(anesthesia OR DISE OR DISN OR sedation OR sleep) </w:t>
      </w:r>
      <w:r w:rsidRPr="00FB322D">
        <w:rPr>
          <w:rFonts w:cstheme="minorHAnsi"/>
          <w:b/>
          <w:color w:val="000000" w:themeColor="text1"/>
          <w:sz w:val="22"/>
          <w:szCs w:val="22"/>
        </w:rPr>
        <w:t>AND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(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nasendoscop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*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nasoendoscop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* OR DISE OR DISN) </w:t>
      </w:r>
      <w:r w:rsidRPr="00FB322D">
        <w:rPr>
          <w:rFonts w:cstheme="minorHAnsi"/>
          <w:b/>
          <w:color w:val="000000" w:themeColor="text1"/>
          <w:sz w:val="22"/>
          <w:szCs w:val="22"/>
        </w:rPr>
        <w:t xml:space="preserve">AND 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("apnea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hypopne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" OR "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apnoea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hypopnea"OR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bimaxillary OR {double-jaw} OR "genioglossus advancement" OR “hyoid myotomy” OR “</w:t>
      </w:r>
      <w:r w:rsidRPr="00FB322D">
        <w:rPr>
          <w:rFonts w:cstheme="minorHAnsi"/>
          <w:color w:val="000000"/>
          <w:sz w:val="22"/>
          <w:szCs w:val="22"/>
        </w:rPr>
        <w:t xml:space="preserve">hyoid suspension” 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OR "hypoglossal nerve stimulation" OR mandibular OR “maxillomandibular advancement” OR "sleep apnea" OR "sleep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apnoea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" OR "sleep-disordered breathing" OR "sleep hypopnea"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uvulopalatopharyngoplast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* OR "upper airway stimulation")</w:t>
      </w:r>
    </w:p>
    <w:p w14:paraId="7534B99F" w14:textId="77777777" w:rsidR="006F23E9" w:rsidRPr="00FB322D" w:rsidRDefault="006F23E9" w:rsidP="006F23E9">
      <w:pPr>
        <w:rPr>
          <w:rFonts w:cstheme="minorHAnsi"/>
          <w:color w:val="000000"/>
          <w:sz w:val="22"/>
          <w:szCs w:val="22"/>
        </w:rPr>
      </w:pPr>
      <w:r w:rsidRPr="00B53E6B">
        <w:rPr>
          <w:rFonts w:cstheme="minorHAnsi"/>
          <w:b/>
          <w:color w:val="000000" w:themeColor="text1"/>
          <w:sz w:val="22"/>
          <w:szCs w:val="22"/>
        </w:rPr>
        <w:t>#3: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#1 OR #2</w:t>
      </w:r>
    </w:p>
    <w:p w14:paraId="02C1EE4B" w14:textId="77777777" w:rsidR="006F23E9" w:rsidRPr="00FB322D" w:rsidRDefault="006F23E9" w:rsidP="006F23E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FB322D">
        <w:rPr>
          <w:rFonts w:asciiTheme="minorHAnsi" w:hAnsiTheme="minorHAnsi" w:cstheme="minorHAnsi"/>
          <w:sz w:val="22"/>
          <w:szCs w:val="22"/>
        </w:rPr>
        <w:t>Filters/limits: English</w:t>
      </w:r>
    </w:p>
    <w:p w14:paraId="64DF6B84" w14:textId="77777777" w:rsidR="006F23E9" w:rsidRPr="00FB322D" w:rsidRDefault="006F23E9" w:rsidP="006F23E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FB322D">
        <w:rPr>
          <w:rFonts w:asciiTheme="minorHAnsi" w:hAnsiTheme="minorHAnsi" w:cstheme="minorHAnsi"/>
          <w:sz w:val="22"/>
          <w:szCs w:val="22"/>
        </w:rPr>
        <w:t xml:space="preserve">Date searched: </w:t>
      </w:r>
      <w:r>
        <w:rPr>
          <w:rFonts w:asciiTheme="minorHAnsi" w:hAnsiTheme="minorHAnsi" w:cstheme="minorHAnsi"/>
          <w:sz w:val="22"/>
          <w:szCs w:val="22"/>
        </w:rPr>
        <w:t>November 6</w:t>
      </w:r>
      <w:r w:rsidRPr="00FB322D">
        <w:rPr>
          <w:rFonts w:asciiTheme="minorHAnsi" w:hAnsiTheme="minorHAnsi" w:cstheme="minorHAnsi"/>
          <w:sz w:val="22"/>
          <w:szCs w:val="22"/>
        </w:rPr>
        <w:t>, 2023</w:t>
      </w:r>
    </w:p>
    <w:p w14:paraId="6A2C909A" w14:textId="77777777" w:rsidR="006F23E9" w:rsidRPr="00FB322D" w:rsidRDefault="006F23E9" w:rsidP="006F23E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FB322D">
        <w:rPr>
          <w:rFonts w:asciiTheme="minorHAnsi" w:hAnsiTheme="minorHAnsi" w:cstheme="minorHAnsi"/>
          <w:sz w:val="22"/>
          <w:szCs w:val="22"/>
        </w:rPr>
        <w:t xml:space="preserve"># of records identified: </w:t>
      </w:r>
      <w:r>
        <w:rPr>
          <w:rFonts w:asciiTheme="minorHAnsi" w:hAnsiTheme="minorHAnsi" w:cstheme="minorHAnsi"/>
          <w:sz w:val="22"/>
          <w:szCs w:val="22"/>
        </w:rPr>
        <w:t>436</w:t>
      </w:r>
    </w:p>
    <w:p w14:paraId="4AB45922" w14:textId="77777777" w:rsidR="006F23E9" w:rsidRPr="00FB322D" w:rsidRDefault="006F23E9" w:rsidP="006F23E9">
      <w:pPr>
        <w:rPr>
          <w:rFonts w:cstheme="minorHAnsi"/>
          <w:b/>
          <w:sz w:val="22"/>
          <w:szCs w:val="22"/>
        </w:rPr>
      </w:pPr>
    </w:p>
    <w:p w14:paraId="03CC4A7E" w14:textId="77777777" w:rsidR="006F23E9" w:rsidRPr="00FB322D" w:rsidRDefault="006F23E9" w:rsidP="006F23E9">
      <w:pPr>
        <w:rPr>
          <w:rFonts w:cstheme="minorHAnsi"/>
          <w:b/>
          <w:bCs/>
          <w:sz w:val="22"/>
          <w:szCs w:val="22"/>
        </w:rPr>
      </w:pPr>
      <w:r w:rsidRPr="00FB322D">
        <w:rPr>
          <w:rFonts w:cstheme="minorHAnsi"/>
          <w:b/>
          <w:bCs/>
          <w:sz w:val="22"/>
          <w:szCs w:val="22"/>
        </w:rPr>
        <w:t>CINAHL</w:t>
      </w:r>
      <w:r>
        <w:rPr>
          <w:rFonts w:cstheme="minorHAnsi"/>
          <w:b/>
          <w:bCs/>
          <w:sz w:val="22"/>
          <w:szCs w:val="22"/>
        </w:rPr>
        <w:t xml:space="preserve"> Complete</w:t>
      </w:r>
      <w:r w:rsidRPr="00FB322D">
        <w:rPr>
          <w:rFonts w:cstheme="minorHAnsi"/>
          <w:b/>
          <w:bCs/>
          <w:sz w:val="22"/>
          <w:szCs w:val="22"/>
        </w:rPr>
        <w:t xml:space="preserve"> (EBSCOhost) search strategy:</w:t>
      </w:r>
    </w:p>
    <w:p w14:paraId="4F526EC8" w14:textId="77777777" w:rsidR="006F23E9" w:rsidRPr="00FB322D" w:rsidRDefault="006F23E9" w:rsidP="006F23E9">
      <w:pPr>
        <w:rPr>
          <w:rFonts w:cstheme="minorHAnsi"/>
          <w:color w:val="000000" w:themeColor="text1"/>
          <w:sz w:val="22"/>
          <w:szCs w:val="22"/>
        </w:rPr>
      </w:pP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(dexmedetomidine OR DISE OR DISN OR drug-induced OR midazolam OR propofol) </w:t>
      </w:r>
      <w:r w:rsidRPr="00FB322D">
        <w:rPr>
          <w:rFonts w:cstheme="minorHAnsi"/>
          <w:b/>
          <w:color w:val="000000" w:themeColor="text1"/>
          <w:sz w:val="22"/>
          <w:szCs w:val="22"/>
        </w:rPr>
        <w:t>AND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(anesthesia OR DISE OR DISN OR sedation OR sleep) </w:t>
      </w:r>
      <w:r w:rsidRPr="00FB322D">
        <w:rPr>
          <w:rFonts w:cstheme="minorHAnsi"/>
          <w:b/>
          <w:color w:val="000000" w:themeColor="text1"/>
          <w:sz w:val="22"/>
          <w:szCs w:val="22"/>
        </w:rPr>
        <w:t>AND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(MH "Endoscopy+" OR TI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endosco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*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nasendoscop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*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nasoendoscop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* OR DISE OR DISN) </w:t>
      </w:r>
      <w:r w:rsidRPr="00FB322D">
        <w:rPr>
          <w:rFonts w:cstheme="minorHAnsi"/>
          <w:b/>
          <w:color w:val="000000" w:themeColor="text1"/>
          <w:sz w:val="22"/>
          <w:szCs w:val="22"/>
        </w:rPr>
        <w:t xml:space="preserve">AND </w:t>
      </w:r>
      <w:r w:rsidRPr="00FB322D">
        <w:rPr>
          <w:rFonts w:cstheme="minorHAnsi"/>
          <w:bCs/>
          <w:color w:val="000000" w:themeColor="text1"/>
          <w:sz w:val="22"/>
          <w:szCs w:val="22"/>
        </w:rPr>
        <w:t>("apnea hypopnea" OR "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apnoea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 hypopnea" OR bimaxillary OR "double-jaw" OR "genioglossus advancement" OR TI GA OR “hyoid myotomy” OR “</w:t>
      </w:r>
      <w:r w:rsidRPr="00FB322D">
        <w:rPr>
          <w:rFonts w:cstheme="minorHAnsi"/>
          <w:color w:val="000000" w:themeColor="text1"/>
          <w:sz w:val="22"/>
          <w:szCs w:val="22"/>
        </w:rPr>
        <w:t xml:space="preserve">hyoid suspension” </w:t>
      </w:r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OR "hypoglossal nerve stimulation" OR TI HSNS OR TI LAUP OR mandibular OR “maxillomandibular advancement” OR TI MMA OR TI OSA OR MH "Sleep Apnea, Obstructive" OR "sleep apnea" OR "sleep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apnoea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" OR "sleep-disordered breathing" OR "sleep hypopnea" OR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uvulopalatopharyngoplast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 xml:space="preserve">* OR TI UPPP OR TI UP3 OR "upper airway </w:t>
      </w:r>
      <w:proofErr w:type="spellStart"/>
      <w:r w:rsidRPr="00FB322D">
        <w:rPr>
          <w:rFonts w:cstheme="minorHAnsi"/>
          <w:bCs/>
          <w:color w:val="000000" w:themeColor="text1"/>
          <w:sz w:val="22"/>
          <w:szCs w:val="22"/>
        </w:rPr>
        <w:t>stimulatation</w:t>
      </w:r>
      <w:proofErr w:type="spellEnd"/>
      <w:r w:rsidRPr="00FB322D">
        <w:rPr>
          <w:rFonts w:cstheme="minorHAnsi"/>
          <w:bCs/>
          <w:color w:val="000000" w:themeColor="text1"/>
          <w:sz w:val="22"/>
          <w:szCs w:val="22"/>
        </w:rPr>
        <w:t>")</w:t>
      </w:r>
    </w:p>
    <w:p w14:paraId="2870D28A" w14:textId="77777777" w:rsidR="006F23E9" w:rsidRPr="00FB322D" w:rsidRDefault="006F23E9" w:rsidP="006F23E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FB322D">
        <w:rPr>
          <w:rFonts w:asciiTheme="minorHAnsi" w:hAnsiTheme="minorHAnsi" w:cstheme="minorHAnsi"/>
          <w:sz w:val="22"/>
          <w:szCs w:val="22"/>
        </w:rPr>
        <w:t>Filters/limits: English</w:t>
      </w:r>
      <w:r w:rsidRPr="00FB322D">
        <w:rPr>
          <w:rFonts w:asciiTheme="minorHAnsi" w:hAnsiTheme="minorHAnsi" w:cstheme="minorHAnsi"/>
          <w:sz w:val="22"/>
          <w:szCs w:val="22"/>
        </w:rPr>
        <w:tab/>
      </w:r>
    </w:p>
    <w:p w14:paraId="0B49B07C" w14:textId="77777777" w:rsidR="006F23E9" w:rsidRPr="00FB322D" w:rsidRDefault="006F23E9" w:rsidP="006F23E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FB322D">
        <w:rPr>
          <w:rFonts w:asciiTheme="minorHAnsi" w:hAnsiTheme="minorHAnsi" w:cstheme="minorHAnsi"/>
          <w:sz w:val="22"/>
          <w:szCs w:val="22"/>
        </w:rPr>
        <w:t xml:space="preserve">Date searched: November </w:t>
      </w:r>
      <w:r>
        <w:rPr>
          <w:rFonts w:asciiTheme="minorHAnsi" w:hAnsiTheme="minorHAnsi" w:cstheme="minorHAnsi"/>
          <w:sz w:val="22"/>
          <w:szCs w:val="22"/>
        </w:rPr>
        <w:t>6</w:t>
      </w:r>
      <w:r w:rsidRPr="00FB322D">
        <w:rPr>
          <w:rFonts w:asciiTheme="minorHAnsi" w:hAnsiTheme="minorHAnsi" w:cstheme="minorHAnsi"/>
          <w:sz w:val="22"/>
          <w:szCs w:val="22"/>
        </w:rPr>
        <w:t>, 2023</w:t>
      </w:r>
    </w:p>
    <w:p w14:paraId="250428F1" w14:textId="77777777" w:rsidR="006F23E9" w:rsidRPr="00FB322D" w:rsidRDefault="006F23E9" w:rsidP="006F23E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FB322D">
        <w:rPr>
          <w:rFonts w:asciiTheme="minorHAnsi" w:hAnsiTheme="minorHAnsi" w:cstheme="minorHAnsi"/>
          <w:sz w:val="22"/>
          <w:szCs w:val="22"/>
        </w:rPr>
        <w:lastRenderedPageBreak/>
        <w:t># of records identified: 193</w:t>
      </w:r>
    </w:p>
    <w:p w14:paraId="2BA35941" w14:textId="77777777" w:rsidR="006F23E9" w:rsidRPr="00FB322D" w:rsidRDefault="006F23E9" w:rsidP="006F23E9">
      <w:pPr>
        <w:rPr>
          <w:rFonts w:cstheme="minorHAnsi"/>
          <w:sz w:val="22"/>
          <w:szCs w:val="22"/>
        </w:rPr>
      </w:pPr>
    </w:p>
    <w:p w14:paraId="34A3D2D4" w14:textId="77777777" w:rsidR="006F23E9" w:rsidRPr="00B53E6B" w:rsidRDefault="006F23E9" w:rsidP="006F23E9">
      <w:pPr>
        <w:rPr>
          <w:rFonts w:cstheme="minorHAnsi"/>
          <w:bCs/>
          <w:sz w:val="22"/>
          <w:szCs w:val="22"/>
        </w:rPr>
      </w:pPr>
      <w:r w:rsidRPr="00FB322D">
        <w:rPr>
          <w:rFonts w:cstheme="minorHAnsi"/>
          <w:b/>
          <w:sz w:val="22"/>
          <w:szCs w:val="22"/>
        </w:rPr>
        <w:t>TOTAL # of records identified through database searching:</w:t>
      </w:r>
      <w:r>
        <w:rPr>
          <w:rFonts w:cstheme="minorHAnsi"/>
          <w:bCs/>
          <w:sz w:val="22"/>
          <w:szCs w:val="22"/>
        </w:rPr>
        <w:t xml:space="preserve"> 1,200 (including 541 duplicates)</w:t>
      </w:r>
    </w:p>
    <w:p w14:paraId="0BDBDC0C" w14:textId="77777777" w:rsidR="006F23E9" w:rsidRPr="00B53E6B" w:rsidRDefault="006F23E9" w:rsidP="006F23E9">
      <w:pPr>
        <w:rPr>
          <w:rFonts w:cstheme="minorHAnsi"/>
          <w:bCs/>
          <w:sz w:val="22"/>
          <w:szCs w:val="22"/>
        </w:rPr>
      </w:pPr>
      <w:r w:rsidRPr="00FB322D">
        <w:rPr>
          <w:rFonts w:cstheme="minorHAnsi"/>
          <w:b/>
          <w:sz w:val="22"/>
          <w:szCs w:val="22"/>
        </w:rPr>
        <w:t># of additional records identified through other sources:</w:t>
      </w:r>
      <w:r>
        <w:rPr>
          <w:rFonts w:cstheme="minorHAnsi"/>
          <w:bCs/>
          <w:sz w:val="22"/>
          <w:szCs w:val="22"/>
        </w:rPr>
        <w:t xml:space="preserve"> 0</w:t>
      </w:r>
    </w:p>
    <w:p w14:paraId="0C956159" w14:textId="77777777" w:rsidR="006F23E9" w:rsidRPr="00B53E6B" w:rsidRDefault="006F23E9" w:rsidP="006F23E9">
      <w:pPr>
        <w:rPr>
          <w:rFonts w:cstheme="minorHAnsi"/>
          <w:bCs/>
          <w:sz w:val="22"/>
          <w:szCs w:val="22"/>
        </w:rPr>
      </w:pPr>
      <w:r w:rsidRPr="00FB322D">
        <w:rPr>
          <w:rFonts w:cstheme="minorHAnsi"/>
          <w:b/>
          <w:sz w:val="22"/>
          <w:szCs w:val="22"/>
        </w:rPr>
        <w:t xml:space="preserve"># of records after duplicates removed: </w:t>
      </w:r>
      <w:r>
        <w:rPr>
          <w:rFonts w:cstheme="minorHAnsi"/>
          <w:bCs/>
          <w:sz w:val="22"/>
          <w:szCs w:val="22"/>
        </w:rPr>
        <w:t>659</w:t>
      </w:r>
    </w:p>
    <w:p w14:paraId="0BDA6647" w14:textId="77777777" w:rsidR="00C974E7" w:rsidRDefault="00C974E7"/>
    <w:sectPr w:rsidR="00C97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207DF2"/>
    <w:multiLevelType w:val="hybridMultilevel"/>
    <w:tmpl w:val="E326A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260E6F"/>
    <w:multiLevelType w:val="hybridMultilevel"/>
    <w:tmpl w:val="B0369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1503460">
    <w:abstractNumId w:val="1"/>
  </w:num>
  <w:num w:numId="2" w16cid:durableId="1421219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3E9"/>
    <w:rsid w:val="00081EC8"/>
    <w:rsid w:val="0008355A"/>
    <w:rsid w:val="00084776"/>
    <w:rsid w:val="0009718F"/>
    <w:rsid w:val="000B17C2"/>
    <w:rsid w:val="001066A4"/>
    <w:rsid w:val="00120776"/>
    <w:rsid w:val="00147784"/>
    <w:rsid w:val="001D70D3"/>
    <w:rsid w:val="001E2722"/>
    <w:rsid w:val="00232E79"/>
    <w:rsid w:val="0027286F"/>
    <w:rsid w:val="002902D4"/>
    <w:rsid w:val="002B66D2"/>
    <w:rsid w:val="002C1641"/>
    <w:rsid w:val="002E7736"/>
    <w:rsid w:val="00316958"/>
    <w:rsid w:val="003328D4"/>
    <w:rsid w:val="00363033"/>
    <w:rsid w:val="00364B67"/>
    <w:rsid w:val="003F08D7"/>
    <w:rsid w:val="003F74D7"/>
    <w:rsid w:val="004C0C2B"/>
    <w:rsid w:val="00504CE9"/>
    <w:rsid w:val="00523276"/>
    <w:rsid w:val="00544093"/>
    <w:rsid w:val="005D2A92"/>
    <w:rsid w:val="00614B21"/>
    <w:rsid w:val="0064034B"/>
    <w:rsid w:val="00682F61"/>
    <w:rsid w:val="006B379C"/>
    <w:rsid w:val="006C7953"/>
    <w:rsid w:val="006F2021"/>
    <w:rsid w:val="006F23E9"/>
    <w:rsid w:val="007277B8"/>
    <w:rsid w:val="0075371A"/>
    <w:rsid w:val="00796B4E"/>
    <w:rsid w:val="007A447A"/>
    <w:rsid w:val="008229B3"/>
    <w:rsid w:val="00882ED4"/>
    <w:rsid w:val="00891B6B"/>
    <w:rsid w:val="008E19A1"/>
    <w:rsid w:val="008E3393"/>
    <w:rsid w:val="00911955"/>
    <w:rsid w:val="00942638"/>
    <w:rsid w:val="00945F30"/>
    <w:rsid w:val="009560F1"/>
    <w:rsid w:val="0099324E"/>
    <w:rsid w:val="009C2F1B"/>
    <w:rsid w:val="009E2F4B"/>
    <w:rsid w:val="009F5A08"/>
    <w:rsid w:val="00A06B8E"/>
    <w:rsid w:val="00A2043B"/>
    <w:rsid w:val="00A22F90"/>
    <w:rsid w:val="00A32A24"/>
    <w:rsid w:val="00B14723"/>
    <w:rsid w:val="00B25976"/>
    <w:rsid w:val="00BA18EB"/>
    <w:rsid w:val="00BF2B21"/>
    <w:rsid w:val="00BF560C"/>
    <w:rsid w:val="00C3038C"/>
    <w:rsid w:val="00C31F24"/>
    <w:rsid w:val="00C515DF"/>
    <w:rsid w:val="00C86C64"/>
    <w:rsid w:val="00C94DA8"/>
    <w:rsid w:val="00C974E7"/>
    <w:rsid w:val="00CA6A33"/>
    <w:rsid w:val="00CB00B3"/>
    <w:rsid w:val="00CE5200"/>
    <w:rsid w:val="00D14CAF"/>
    <w:rsid w:val="00D3529C"/>
    <w:rsid w:val="00D36C97"/>
    <w:rsid w:val="00D40C47"/>
    <w:rsid w:val="00D42762"/>
    <w:rsid w:val="00D63085"/>
    <w:rsid w:val="00DB4E44"/>
    <w:rsid w:val="00DC6FC8"/>
    <w:rsid w:val="00E013B3"/>
    <w:rsid w:val="00E64A6A"/>
    <w:rsid w:val="00EC30DC"/>
    <w:rsid w:val="00F06748"/>
    <w:rsid w:val="00F64130"/>
    <w:rsid w:val="00FB3117"/>
    <w:rsid w:val="00FC63B5"/>
    <w:rsid w:val="00FD618B"/>
    <w:rsid w:val="00FE58F7"/>
    <w:rsid w:val="00FF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D4B8B"/>
  <w15:chartTrackingRefBased/>
  <w15:docId w15:val="{F56E5328-0C79-5548-BC65-2759DD393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3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3E9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6F23E9"/>
    <w:pPr>
      <w:widowControl w:val="0"/>
      <w:ind w:left="121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F23E9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rter</dc:creator>
  <cp:keywords/>
  <dc:description/>
  <cp:lastModifiedBy>Patel, Pranav</cp:lastModifiedBy>
  <cp:revision>2</cp:revision>
  <dcterms:created xsi:type="dcterms:W3CDTF">2024-02-01T14:02:00Z</dcterms:created>
  <dcterms:modified xsi:type="dcterms:W3CDTF">2025-03-27T19:17:00Z</dcterms:modified>
</cp:coreProperties>
</file>